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9B4" w:rsidRPr="00DC2211" w:rsidRDefault="00C169B4">
      <w:pPr>
        <w:rPr>
          <w:rFonts w:ascii="Arial" w:hAnsi="Arial" w:cs="Arial"/>
        </w:rPr>
      </w:pPr>
      <w:r w:rsidRPr="00DC2211">
        <w:rPr>
          <w:rFonts w:ascii="Arial" w:hAnsi="Arial" w:cs="Arial"/>
          <w:b/>
        </w:rPr>
        <w:t>Appendix Table 3</w:t>
      </w:r>
      <w:r w:rsidRPr="00DC2211">
        <w:rPr>
          <w:rFonts w:ascii="Arial" w:hAnsi="Arial" w:cs="Arial"/>
        </w:rPr>
        <w:t>. In</w:t>
      </w:r>
      <w:bookmarkStart w:id="0" w:name="_GoBack"/>
      <w:bookmarkEnd w:id="0"/>
      <w:r w:rsidRPr="00DC2211">
        <w:rPr>
          <w:rFonts w:ascii="Arial" w:hAnsi="Arial" w:cs="Arial"/>
        </w:rPr>
        <w:t xml:space="preserve">genuity pathway analysis (© 2000-2020 QIAGEN) comparing differentially expressed genes between schizophrenia cases with high and low inflammation, with a FDR adjusted q &lt; 0.05. Blank under Z-score </w:t>
      </w:r>
      <w:r w:rsidRPr="00DC2211">
        <w:rPr>
          <w:rFonts w:ascii="Arial" w:hAnsi="Arial" w:cs="Arial"/>
        </w:rPr>
        <w:t>represents pathways ineligible for z-score prediction (based on inadequate information in the IPA knowledge base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56"/>
        <w:gridCol w:w="756"/>
        <w:gridCol w:w="756"/>
        <w:gridCol w:w="9700"/>
      </w:tblGrid>
      <w:tr w:rsidR="00C169B4" w:rsidRPr="00942FE3" w:rsidTr="00C169B4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C169B4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169B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Ingenuity Canonical Pathway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C169B4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169B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 xml:space="preserve"> -log(p-value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C169B4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169B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Ratio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C169B4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169B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z-score</w:t>
            </w:r>
          </w:p>
        </w:tc>
        <w:tc>
          <w:tcPr>
            <w:tcW w:w="9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C169B4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169B4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Molecules</w:t>
            </w:r>
          </w:p>
        </w:tc>
      </w:tr>
      <w:tr w:rsidR="00C169B4" w:rsidRPr="00942FE3" w:rsidTr="00C169B4">
        <w:trPr>
          <w:trHeight w:val="9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patic Fibrosis / Hepatic Stellate Cell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ACTA2,CCN2,CD14,COL1A1,COL1A2,COL27A1,COL3A1,COL4A1,COL4A2,COL5A1,COL6A3,COL7A1,COL8A1,COL9A2,COL9A3,CSF1,ECE1,EDN1,EDNRB,FGF2,FLT1,FLT4,FN1,ICAM1,IGF1,IGF2,IGFBP4,IGFBP5,IL1R1,IL4R,KLF6,MET,MYH11,MYL9,TGFB2,TIMP1,TNFRSF11B,TNFRSF1A,TNFRSF1B,VEGFA</w:t>
            </w:r>
          </w:p>
        </w:tc>
      </w:tr>
      <w:tr w:rsidR="00C169B4" w:rsidRPr="00942FE3" w:rsidTr="00C169B4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cute Phase Respons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C1R,C1S,C4A/C4B,CEBPB,CFB,CP,FN1,HMOX1,IL1R1,NFKBIA,OSMR,RASD1,SERPINA1,SERPINA3,SERPING1,SHC1,SOCS3,SOD2,STAT3,TNFRSF11B,TNFRSF1A,TNFRSF1B,TTR,VWF</w:t>
            </w:r>
          </w:p>
        </w:tc>
      </w:tr>
      <w:tr w:rsidR="00C169B4" w:rsidRPr="00942FE3" w:rsidTr="00C169B4">
        <w:trPr>
          <w:trHeight w:val="61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epatic Fibro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1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CCN2,CEBPB,CNR1,COL1A1,COL1A2,COL3A1,DIRAS3,EDN1,FGF2,FLT1,FLT4,ICAM1,IL1R1,IRAK3,ITGA5,KLF9,MYL9,MYLK3,NFKBIA,PDK1,PRKCH,RASD1,SOD2,SPP1,STAT3,TCF7L2,TGFB2,TIMP1,TNFRSF11B,TNFRSF1A,TNFRSF1B,VEGFA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mplement Syste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3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1QA,C1QB,C1QC,C1R,C1S,C4A/C4B,C7,CFB,CFH,CFI,SERPING1</w:t>
            </w:r>
          </w:p>
        </w:tc>
      </w:tr>
      <w:tr w:rsidR="00C169B4" w:rsidRPr="00942FE3" w:rsidTr="00C169B4">
        <w:trPr>
          <w:trHeight w:val="37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6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7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CD14,CEBPB,COL1A1,HSPB1,IL1R1,MCL1,NFKBIA,RASD1,SHC1,SOCS3,STAT3,TNFRSF11B,TNFRSF1A,TNFRSF1B,VEGFA</w:t>
            </w:r>
          </w:p>
        </w:tc>
      </w:tr>
      <w:tr w:rsidR="00C169B4" w:rsidRPr="00942FE3" w:rsidTr="00C169B4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steoarthritis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5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VRL1,ALPL,ANXA2,CASP7,CEBPB,DCN,DDIT4,DDR2,FGF2,FN1,IL1R1,ITGA5,NAMPT,S1PR3,SOX9,SPP1,TCF7L2,TLR2,TNFRSF1A,TNFRSF1B,VEGFA</w:t>
            </w:r>
          </w:p>
        </w:tc>
      </w:tr>
      <w:tr w:rsidR="00C169B4" w:rsidRPr="00942FE3" w:rsidTr="00C169B4">
        <w:trPr>
          <w:trHeight w:val="37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P6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2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L1A1,COL1A2,COL27A1,COL3A1,COL4A1,COL4A2,COL5A1,COL6A3,COL7A1,COL8A1,COL9A2,COL9A3,LAMA2,LAMA5,PRKCH</w:t>
            </w:r>
          </w:p>
        </w:tc>
      </w:tr>
      <w:tr w:rsidR="00C169B4" w:rsidRPr="00942FE3" w:rsidTr="00C169B4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Macrophages, Fibroblasts and Endothelial Cells in Rheumatoid Arthrit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BPB,CSF1,FCGR3A/FCGR3B,FGF2,FN1,ICAM1,IL1R1,IRAK3,NFKBIA,PLCD1,PLCE1,PRKCH,RASD1,SFRP1,SOCS3,STAT3,TCF7L2,TLR2,TNFRSF11B,TNFRSF1A,TNFRSF1B,TRAF1,VEGFA,WIF1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GF-1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CN1,CCN2,CCN3,IGF1,IGFBP2,IGFBP4,IGFBP5,IGFBP7,PXN,RASD1,SHC1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DR/RXR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0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LB1,CD14,CDKN1A,CEBPB,GADD45A,IGFBP5,PRKCH,RXRG,SERPINB1,SPP1,TGF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therosclero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OD,APOE,COL1A1,COL1A2,COL3A1,CSF1,F3,ICAM1,LPL,PLA2G7,PLA2R1,PLAAT4,SELPLG,SERPIN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AT10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2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KR3,NFKBIA,STAT3,TGFB2,TNFRSF11B,TNFRSF1A,TNFRSF1B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XR/RXR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57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OD,APOE,C4A/C4B,CD14,IL1R1,LDLR,LPL,RXRG,SERPINA1,TNFRSF11B,TNFRSF1A,TNFRSF1B,TTR</w:t>
            </w:r>
          </w:p>
        </w:tc>
      </w:tr>
      <w:tr w:rsidR="00C169B4" w:rsidRPr="00942FE3" w:rsidTr="00C169B4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PS/IL-1 Mediated Inhibition of RXR Func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3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SL5,ALDH1L1,ALDH1L2,ALDH4A1,APOE,CD14,CHST3,FABP3,IL1R1,MAOA,MAOB,MGST1,PAPSS2,SLC27A3,SULT1C4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T3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6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FGF2,FLT1,FLT4,IGF1,IL1R1,IL4R,PIM1,RASD1,SOCS3,STAT3,TGFB2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OTAIR Regulatory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38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44,CDKN1A,COL1A1,COL1A2,ERBB2,ICAM1,MET,NFKBIA,SPP1,STAT3,TCF7L2,VIM,WIF1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ryl Hydrocarbon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1L1,ALDH1L2,ALDH4A1,CDKN1A,CYP1B1,HSPB1,MGST1,NFIC,NQO1,RXRG,TGFB2,TGM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α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905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PLNR,CNR1,DRD3,GRM3,OPRK1,P2RY12,P2RY13,RASD1,S1PR3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erm Motil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ATK,CSF2RA,DDR2,EPHB2,ERBB2,FLT1,FLT4,JAK3,MET,MUSK,PLA2G7,PLA2R1,PLAAT4,PLCD1,PLCE1,PRKCH,STYK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tioxidant Action of Vitamin 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SF2RA,GLRX,HMOX1,NFKBIA,PLA2G7,PLA2R1,PLAAT4,PLCD1,PLCE1,PLD4,SLC2A5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ndothelin-1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3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ASP7,ECE1,EDN1,EDNRB,HMOX1,PLA2G7,PLA2R1,PLAAT4,PLCD1,PLCE1,PLD4,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agulation Syste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F13A1,F3,F5,SERPINA1,VWF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umoricidal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unction of Hepatic Natural Killer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,ICAM1,LYVE1,SERPINB9,SRGN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e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Liv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LNR,COL1A1,COL1A2,COL3A1,EDN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-15 Produc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ATK,CSF2RA,DDR2,EPHB2,ERBB2,FLT1,FLT4,JAK3,MET,MUSK,STYK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10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14,FCGR2A,HMOX1,IL1R1,IL4R,NFKBIA,SOCS3,STAT3</w:t>
            </w:r>
          </w:p>
        </w:tc>
      </w:tr>
      <w:tr w:rsidR="00C169B4" w:rsidRPr="00942FE3" w:rsidTr="00C169B4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ynaptogene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688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POE,CDH10,CDH12,CDH23,CDH5,CDH9,EFNA1,EPHB2,GRIN3A,GRM3,NLGN4Y,RASD1,SHC1,STX1A,SYN3,SYT1,SYT4,SYT6,THBS1</w:t>
            </w:r>
          </w:p>
        </w:tc>
      </w:tr>
      <w:tr w:rsidR="00C169B4" w:rsidRPr="00942FE3" w:rsidTr="00C169B4">
        <w:trPr>
          <w:trHeight w:val="34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ndritic Cell Matur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L1A1,COL1A2,COL3A1,DDR2,FCGR2A,FCGR3A/FCGR3B,ICAM1,NFKBIA,PLCD1,PLCE1,TLR2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veolar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-mediated Endocyto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FLNA,FLNC,ITGA5,ITGA8,ITGA9,ITGB4,ITGB8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costat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MT2A,OSMR,RASD1,SHC1,STAT3</w:t>
            </w:r>
          </w:p>
        </w:tc>
      </w:tr>
      <w:tr w:rsidR="00C169B4" w:rsidRPr="00942FE3" w:rsidTr="00C169B4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euroinflamma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9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CE2,CALB1,CALB2,CX3CR1,GABRA3,GABRA5,GJB1,GRIN3A,HMOX1,ICAM1,IL1R1,IRAK3,JAK3,MFGE8,SLC6A12,SOD2,TGFB2,TLR2,TNFRSF1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cropinocytosi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14,CSF1,ITGA5,ITGB4,ITGB8,MET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athr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-mediated Endocyto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APOD,APOE,EPHB2,FGF11,FGF2,IGF1,ITGA5,ITGB4,ITGB8,LDLR,MET,SERPINA1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ADD45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GADD45A,GADD45B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Osteoblasts, Osteoclasts and Chondrocytes in Rheumatoid Arthrit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PL,COL1A1,CSF1,IGF1,IL1R1,ITGA5,NFKBIA,SFRP1,SPP1,TCF7L2,TNFRSF11B,TNFRSF1A,TNFRSF1B,WIF1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ospholipas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3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MOX1,PLA2G7,PLA2R1,PLAAT4,PLCD1,PLCE1,PLD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ridoxal 5'-phosphate Salvage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IMK2,MAK,MAP3K8,PIM1,PRKCH,PRKX,SGK1</w:t>
            </w:r>
          </w:p>
        </w:tc>
      </w:tr>
      <w:tr w:rsidR="00C169B4" w:rsidRPr="00942FE3" w:rsidTr="00C169B4">
        <w:trPr>
          <w:trHeight w:val="34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-Protein Coupled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PLNR,CNR1,DRD3,GRM3,HTR2A,HTR2C,MAP3K8,NFKBIA,OPRK1,P2RY12,P2RY13,RASD1,RGS2,S1PR3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nterfer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FI6,IFITM1,IFITM2,IFITM3,TAP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agosome Form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AS3,FCGR2A,FCGR3A/FCGR3B,FN1,ITGA5,PLCD1,PLCE1,PRKCH,SCARA3,TLR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ole of JAK1 and JAK3 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γc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ytokin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LNK,IL4R,JAK3,RASD1,SHC1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e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ardiac Fibroblast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GPT2,APLNR,CCN2,TGF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3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DIRAS3,FLNA,FLNC,FN1,ITGB4,ITGB8,MYH11,MYL9,PXN,TNFRSF1A,VEGFA,VIM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ntegr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71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DIRAS3,ITGA5,ITGA8,ITGA9,ITGB4,ITGB8,MYL9,MYLK3,NEDD9,PXN,RASD1,SHC1,ZYX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ycogen Degradation 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GL,PYGM,TYMP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ranulocy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dhesion and Diaped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CDH5,FN1,ICAM1,ICAM2,IL1R1,ITGA5,MYH11,MYL9,PECAM1,SELL,SELPLG,TNFRSF1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ancreatic Adenocarcinom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2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ERBB2,HMOX1,JAK3,PLD4,STAT3,TGFB2,TP53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latonin Degradation 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OA,MAO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α12/13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1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H10,CDH12,CDH23,CDH5,CDH9,LPAR3,MYL9,NFKBIA,PXN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ctin Cytoskelet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28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CD14,FGF11,FGF2,FLNA,FN1,ITGA5,LIMK2,MYH11,MYL9,MYLK3,PXN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ath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0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CASP7,HSPB1,NFKBIA,TIPARP,TNFRSF1A,TNFRSF1B,TNFSF10</w:t>
            </w:r>
          </w:p>
        </w:tc>
      </w:tr>
      <w:tr w:rsidR="00C169B4" w:rsidRPr="00942FE3" w:rsidTr="00C169B4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diac Hypertrophy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Enhanced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128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EDN1,EDNRB,FGF11,FGF2,FGFRL1,HDAC7,HSPB1,IGF1,IL1R1,IL4R,ITGA5,MAP3K8,PDK1,PLCD1,PLCE1,PRKCH,RASD1,STAT3,TGFB2,TNFRSF11B,TNFRSF1A,TNFRSF1B,TNFSF10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I3K/AKT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2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GYS1,IL1R1,IL4R,ITGA5,JAK3,MAP3K8,MCL1,NFKBIA,RASD1,SHC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 Helper Cell Differenti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CL6,IL4R,RORC,STAT3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ipogenesi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BPB,FGF2,FGFRL1,HDAC7,LPL,SOX9,TNFRSF1A,TP53,TXNIP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8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3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GPT2,DIRAS3,FLT1,FLT4,HMOX1,ICAM1,IRAK3,LIMK2,MYL9,PLD4,PRKCH,RASD1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ycogen Degradation I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GL,PYGM,TYMP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enylalanine Degradation IV (Mammalian, via Side Chain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OA,MAOB,SLC27A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ron homeosta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163,CP,HBA1/HBA2,HBB,HIF3A,HMOX1,JAK3,SLC39A14,STAT3,STEAP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rinsic Prothrombin Activa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L1A1,COL1A2,COL3A1,F13A1,F5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ladder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ERBB2,FGF11,FGF2,RASD1,THBS1,TP53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r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teractions at Neuromuscular Junc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ERBB2,ITGA5,LAMA2,MUSK,PXN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erotonin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HTR2A,HTR2C,MAOA,MAO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duction of Apoptosis by HIV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TNFRSF11B,TNFRSF1A,TNFRSF1B,TP53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JAK/Stat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CEBPB,JAK3,RASD1,SHC1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ype II Diabetes Mellitu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SL5,CEBPB,KCNJ11,NFKBIA,PRKCH,SLC27A3,SOCS3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hospholipase C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0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BLNK,DIRAS3,FCGR2A,HDAC7,HMOX1,ITGA5,MYL9,PLCD1,PLCE1,PLD4,PRKCH,RASD1,SHC1,TGM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oduction of Nitric Oxide and Reactive Oxygen Species in Macrophag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09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OD,APOE,DIRAS3,JAK3,MAP3K8,NFKBIA,PRKCH,SERPINA1,TLR2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xtrinsic Prothrombin Activa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13A1,F3,F5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opamine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,MAOA,MAOB,SULT1C4</w:t>
            </w:r>
          </w:p>
        </w:tc>
      </w:tr>
      <w:tr w:rsidR="00C169B4" w:rsidRPr="00942FE3" w:rsidTr="00C169B4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Xenobiotic Metabolism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1L1,ALDH1L2,ALDH4A1,CAMK1G,CHST3,CYP1B1,HMOX1,MAOA,MAOB,MAP3K8,MGST1,NQO1,PRKCH,RASD1,SULT1C4,UGT8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ulation of the Epithelial-Mesenchymal Transi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H12,FGF11,FGF2,FGFRL1,JAK3,LOX,MET,RASD1,STAT3,TCF7L2,TGFB2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ER-2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Breast Canc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ERBB2,ITGB4,ITGB8,PRKCH,RASD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ycogen Biosynthesis II (from UDP-D-Glucose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G2,GYS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rm Cell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rtoli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ell Junc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ACTA2,DIRAS3,LIMK2,MAP3K8,PXN,RASD1,TGFB2,TNFRSF1A,TUBA1C,ZYX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irus Entry via Endocytic Pathway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FLNA,FLNC,ITGA5,ITGB4,ITGB8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xil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ITGA5,ITGA8,ITGA9,ITGB4,ITGB8,PXN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ap Junc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ADCY2,CCN3,GJB1,GJC2,HTR2A,HTR2C,PLCD1,PLCE1,PRKCH,RASD1,TUBA1C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INK1 General Cancer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MT1M,MT1X,MT2A,RASD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liom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K1G,CDKN1A,IGF1,IGF2,PRKCH,RASD1,SHC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hyroid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,RXRG,SHC1,TCF7L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G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8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ITGA5,MAP3K8,MET,PRKCH,PXN,RASD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hibition of Angiogenesis by TSP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PG2,THBS1,TP53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nulocyte Adhesion and Diaped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H5,ICAM1,ICAM2,IL1R1,ITGA5,PECAM1,SELL,SELPLG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κB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9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LT1,FLT4,IL1R1,IRAK3,MAP3K8,NFKBIA,RASD1,TLR2,TNFRSF11B,TNFRSF1A,TNFRSF1B</w:t>
            </w:r>
          </w:p>
        </w:tc>
      </w:tr>
      <w:tr w:rsidR="00C169B4" w:rsidRPr="00942FE3" w:rsidTr="00C169B4">
        <w:trPr>
          <w:trHeight w:val="6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xonal Guidanc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AMTS8,ADAMTS9,ECEL1,EFNA1,EPHB2,ERBB2,IGF1,ITGA5,LIMK2,MET,MYL9,PLCD1,PLCE1,PRKCH,PXN,RASD1,SEMA3E,SEMA3G,SEMA4B,SHC1,TUBA1C,VEGFA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oGDI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905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CD44,CDH10,CDH12,CDH23,CDH5,CDH9,DIRAS3,ITGA5,LIMK2,MYL9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rowth Hormon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IGF1,IGF2,PRKCH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P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-mediate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KAP5,APLNR,CAMK1G,CNR1,DRD3,GRM3,OPRK1,P2RY12,P2RY13,RGS2,S1PR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patic Cholesta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D14,IL1R1,IRAK3,NFKBIA,PRKCH,TGFB2,TNFRSF11B,TNFRSF1A,TNFRSF1B,TNFSF10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cγ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eceptor-mediated Phagocytosis in Macrophages and Monocyt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3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FCGR2A,FCGR3A/FCGR3B,HMOX1,PLD4,PRKCH,PXN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protective Role of THOP1 in Alzheimer's Disea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1R,ECE1,NTS,PDYN,PRSS12,PRSS23,SERPINA3,TA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peroxide Radicals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QO1,SOD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Tissue Factor in Canc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CN1,CCN2,CSF1,F3,LIMK2,RASD1,TP53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utrescine Degradation I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,MAOA,MAO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myotrophic Lateral Sclero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,GRIN3A,IGF1,NEFM,RNF19A,TP53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lvage Pathways of Pyrimidine Ribonucleotid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IMK2,MAK,MAP3K8,PIM1,PRKCH,PRKX,SGK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lioblastom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ultiform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DIRAS3,IGF1,IGF2,PLCD1,PLCE1,RASD1,SHC1,TP53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RF2-mediated Oxidative Stress Respon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DNAJB1,ENC1,FKBP5,HMOX1,HSPB8,MGST1,NQO1,PRKCH,RASD1,SOD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docannabinoid Cancer Inhibi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TF3,CASP7,CDKN1A,CNR1,NUPR1,TCF7L2,VEGFA,VIM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opto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,MCL1,NFKBIA,RASD1,TNFRSF1A,TNFRSF1B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VEG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49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FLT1,FLT4,PXN,RASD1,SHC1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ight Junc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F11R,MYH11,MYL9,RAB13,TGFB2,TNFRSF11B,TNFRSF1A,TNFRSF1B,YBX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oA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1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IGF1,LIMK2,LPAR3,MYL9,MYLK3,RHPN2,SEPTIN9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europathic Pa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Dorsal Horn Neuro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78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K1G,GRIN3A,GRM3,PLCD1,PLCE1,PRKCH,TA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eukocyte Extravasa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65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CD44,CDH5,F11R,ICAM1,ITGA5,PECAM1,PRKCH,PXN,SELPLG,TIMP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renomedul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3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DM,CEBPB,CFH,MYLK3,PLCD1,PLCE1,RAMP3,RASD1,RXRG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rolact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BPB,PRKCH,RASD1,SHC1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nt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/β-caten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1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44,CDH12,CDH5,SFRP1,SOX9,TCF7L2,TGFB2,TP53,WIF1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ED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,NFKBIA,RASD1,SOD2,TCF7L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PA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2.449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1R1,NFKBIA,RASD1,SHC1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ole of JAK family kinases in IL-6-type Cytokin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SMR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yptophan Degradation X (Mammalian, via Tryptamine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,MAOA,MAO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pithelia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heren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Junc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MET,MYH11,MYL9,RASD1,TCF7L2,TGFB2,TUBA1C,ZYX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AG2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XA2,CDKN1A,HSPA1A/HSPA1B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hite Adipose Tissue Browning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1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NGPT2,CEBPB,FGFRL1,NDN,RXRG,VEGFA,VGF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GF Family Ligand-Receptor Interactio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LT1,FLT4,PRKCH,RASD1,SHC1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23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RORC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hr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FNA1,EPHB2,GRIN3A,ITGA5,LIMK2,PXN,RASD1,SHC1,STAT3,VEGFA</w:t>
            </w:r>
          </w:p>
        </w:tc>
      </w:tr>
      <w:tr w:rsidR="00C169B4" w:rsidRPr="00942FE3" w:rsidTr="00C169B4">
        <w:trPr>
          <w:trHeight w:val="349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lucocorticoid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ANXA1,CD163,CDKN1A,CEBPB,FKBP5,HSPA1A/HSPA1B,ICAM1,JAK3,NFKBIA,RASD1,SGK1,SHC1,STAT3,TGFB2,TSC22D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12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nd Production in Macrophag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OD,APOE,CEBPB,MAP3K8,PRKCH,SERPINA1,TGFB2,TLR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D40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CAM1,JAK3,NFKBIA,STAT3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rbB2-ErbB3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BB2,JAK3,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O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14,IRAK3,JAK3,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αq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41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AS3,GYS1,HMOX1,HTR2A,HTR2C,NFKBIA,PLD4,PRKCH,RGS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FKFB4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GF2,HK2,TGFB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untington's Diseas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78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,DNAJB1,HDAC7,HSPA1A/HSPA1B,IGF1,PENK,PRKCH,SGK1,SHC1,STX1A,TGM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17 Activa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49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1R1,IRAK3,JAK3,RORC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NFAT in Cardiac Hypertroph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6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KAP5,CAMK1G,HDAC7,IGF1,PLCD1,PLCE1,PRKCH,RASD1,SHC1,TGF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atty Acid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SL5,SLC27A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M-CS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SF2RA,PIM1,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PARα/RXRα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GPD1,IL1R1,LPL,NFKBIA,PLCD1,PLCE1,RASD1,SHC1,TGF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MGB1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3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AS3,ICAM1,IL1R1,RASD1,TGFB2,TNFRSF11B,TNFRSF1A,TNFRSF1B,TNFSF10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NFR2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TNFRSF1B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-hydroxyproline Degradation 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ctivation f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onatio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PSS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y Rho Family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TPase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55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CDH10,CDH12,CDH23,CDH5,CDH9,DIRAS3,ITGA5,LIMK2,MYL9,SEPTIN9,VIM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38 MAP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49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PB1,IL1R1,IRAK3,TGFB2,TNFRSF1A,TNFRSF1B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α-Adrenergic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GYS1,PRKCH,PYGL,PYGM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pioi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905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AMK1G,GRIN3A,NFKBIA,OPRK1,PDK1,PDYN,PENK,PRKCH,RASD1,RGS1,RGS8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egu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N,ERBB2,ITGA5,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nescence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94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TF3,CDKN1A,CEBPB,GADD45A,GADD45B,PDK1,PDK4,RASD1,SOD2,TGFB2,TLR2,TP53,ZFP36L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A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GA5,LIMK2,MYL9,PXN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ept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Obes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PLCD1,PLCE1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ypoxi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he Cardiovascular Syste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DN1,NFKBIA,NQO1,TP53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REM1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CAM1,ITGA5,NLRC5,STAT3,TLR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line Biosynthesis I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MOX1,PLD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9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olorectal Cancer Metasta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9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DIRAS3,JAK3,RASD1,STAT3,TCF7L2,TGFB2,TLR2,TNFRSF1A,TP53,VEGFA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rythropoiet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PRKCH,RASD1,SHC1,SOC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oll-like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14,IRAK3,NFKBIA,TLR2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ole of JAK2 in Hormone-like Cytokin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HC1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7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CL6,JAK3,MCL1,MET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14-3-3-mediate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CD1,PLCE1,PRKCH,RASD1,TNFRSF1A,TUBA1C,VIM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2Y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urigenic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P2RY1,P2RY12,PLCD1,PLCE1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rotein Kinase 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KAP5,FLNA,FLNC,GYS1,MYL9,MYLK3,NFKBIA,PLCD1,PLCE1,PRKCH,PTPRU,PXN,PYGL,PYGM,TCF7L2,TGF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WEA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,NFKBIA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radrenaline and Adrenaline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,MAOA,MAO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olin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ycerol-3-phosphate Shutt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P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γ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inolen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 II (Animals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SL5,SLC27A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tochondrial L-carnitine Shuttle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SL5,SLC27A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ncer Drug Resistance By Drug Efflu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BCG2,PDK1,RASD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ldosteron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Epithelial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NAJB1,HSPA1A/HSPA1B,HSPB1,HSPB8,PLCD1,PLCE1,PRKCH,SGK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1D-myo-inosito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xakisphosph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 II (Mammalian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PKB,ITPKC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yo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inositol (1,3,4)-trisphosphate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PKB,ITPKC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rtoli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ell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rtoli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ell Junc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ACTA2,F11R,ITGA5,MAP3K8,RASD1,TNFRSF1A,TUBA1C,YBX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O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34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QP1,FLT1,FLT4,HSPA1A/HSPA1B,LPAR3,PRKCH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G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GF11,FGF2,FGFRL1,MET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ynaptic Long Term Depress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M3,IGF1,PLA2G7,PLA2R1,PLAAT4,PLCD1,PLCE1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hibition of Matrix Metalloproteas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2M,HSPG2,TIMP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ype I Diabetes Mellitu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1R1,NFKBIA,SOCS3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m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MOX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scorbate Recycling (Cytosolic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RX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α-tocopherol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4F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utathione Redox Reactions 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RX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rginine Degradation I (Arginase Pathway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I3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B Lymphocyt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33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TF3,BLNK,IL4R,NFKBIA,PLCD1,PLCE1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rombopoiet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,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varian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44,EDN1,RASD1,TCF7L2,TP53,VEGFA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eramid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,S1PR3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PKR in Interferon Induction and Antiviral Respon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TNFRSF1A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cute Myeloi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ukemia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SF2RA,PIM1,RASD1,STAT3,TCF7L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yc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ediated Apopto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GF1,RASD1,SHC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perpathway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Melatonin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1B1,MAOA,MAOB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F Regulation of Innate Immun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14,NFKBIA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phingosine-1-phosphat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ASP7,DIRAS3,PLCD1,PLCE1,S1PR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rotonin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,MAOA,MAOB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 Cycle: G1/S Checkpoint Regul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HDAC7,TGFB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reast Cancer Regulation by Stathmin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AMK1G,CDKN1A,LIMK2,PRKCH,RASD1,SHC1,TP53,TUBA1C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etrahydrofolate Salvage from 5,10-methenyltetrahydrofolat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THFD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NANOG in Mammalian Embryonic Stem Cell Pluripotenc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RASD1,SHC1,STAT3,TP53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mode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Epithelia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heren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Junctio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MET,TUBA1C,ZYX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perpathway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D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yo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inositol (1,4,5)-trisphosphate Metabolis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PKB,ITPKC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A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ITGA5,PXN,RASD1,TNS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ABA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GABRA3,GABRA5,SLC32A1,SLC6A1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hibition of ARE-Mediated mRNA Degrada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NFRSF11B,TNFRSF1A,TNFRSF1B,TNFSF10,ZFP36,ZFP36L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22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15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mall Cell Lung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RXRG,TP53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TM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GADD45A,GADD45B,NFKBIA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NO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Neuro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IN3A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elaton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CD1,PLCE1,PRKCH,RORC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hromb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8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AMK1G,DIRAS3,MYL9,PLCD1,PLCE1,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53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GADD45A,GADD45B,THBS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UVA-Induced MAP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CD1,PLCE1,RASD1,TIPARP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ramide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TSS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ycerol Degradation 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P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D Biosynthesis I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MPT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yo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inositol (1,4,5)-Trisphosphate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CD1,PLCE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XR/RXR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OD,APOE,C4A/C4B,LPL,SERPINA1,TTR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on-Small Cell Lung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BB2,RASD1,RXRG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TE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FLT1,FLT4,ITGA5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e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diomyocy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LNR,MYL9,PLCD1,PLCE1,PRKCH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Pattern Recognition Receptors in Recognition of Bacteria and Virus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1QA,C1QB,C1QC,PRKCH,TGFB2,TLR2,TNFSF10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diac Hypertrophy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6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DIRAS3,HSPB1,IGF1,MAP3K8,MYL9,PLCD1,PLCE1,RASD1,TGF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lioma Invasivenes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44,DIRAS3,RASD1,TIMP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 Cycle: G2/M DNA Damage Checkpoint Regul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GADD45A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tiproliferativ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ole of TOB in T Cel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GFB2,TOB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ynaptic Long Term Potenti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IN3A,GRM3,PLCD1,PLCE1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e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Neuro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OE,CNR1,GRIN3A,ITGA5,PDK1,PDK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70S6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4R,PLCD1,PLCE1,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elanom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RASD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rimary Immunodeficiency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LNK,JAK3,TAP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NFR1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,NFKBIA,TNFRSF1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hronic Myeloi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ukemia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HDAC7,RASD1,TGFB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use Embryonic Stem Cell Pluripotenc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RASD1,STAT3,TCF7L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lular Effects of Sildenafil (Viagra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ADCY2,MYH11,MYL9,PLCD1,PLCE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UVC-Induced MAP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,RASD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ystemic Lupus Erythematosus In B Cel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5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LNK,FCGR2A,MCL1,PLAAT4,PRKCH,RASD1,SHC1,STAT3,TGFB2,TNFSF10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opamine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DRD3,MAOA,MAO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D-1, PD-L1 cancer immunotherapy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TGFB2,TNFRSF11B,TNFRSF1A,TNFRSF1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3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,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opamine-DARPP32 Feedback 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P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DRD3,GRIN3A,KCNJ11,PLCD1,PLCE1,PRKCH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uman Embryonic Stem Cell Pluripotenc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GF2,FGFRL1,S1PR3,TCF7L2,TGFB2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elomeras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HDAC7,RASD1,SHC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ole of MAP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he Pathogenesis of Influenz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A2G7,PLA2R1,PLAAT4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ec Kinas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DIRAS3,ITGA5,JAK3,PRKCH,STAT3,TNFSF10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stidine Degradation I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THFD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alvage Pathways of Pyrimidin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oxyribonucleotide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YMP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hingomyelin Metabolis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GMS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clins and Cell Cycle Regul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HDAC7,TGFB2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LPS-stimulated MAP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14,NFKBIA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κB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ctivation by Virus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GA5,NFKBIA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nsulin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YS1,RASD1,SGK1,SHC1,SOCS3,TRIP10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folded protein respon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BPB,HSPA1A/HSPA1B,PPP1R1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ereditary Breast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GADD45A,GADD45B,HDAC7,RASD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/RXR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L6A3,KLF9,LDLR,RXRG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olate Transformations 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THFD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lutamate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IN3A,GRM3,HOMER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IF1α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DN1,RASD1,SLC2A5,TP53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4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L4R,JAK3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4-1BB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 Lymphocyt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atty Acid β-oxidation 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SL5,SLC27A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SP-R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CSF1,TLR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DG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e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Endothelia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PLNR,ICAM1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maphor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Neuro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AS3,LIMK2,MET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ndometrial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BB2,RASD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etinoic acid Mediated Apoptosi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XRG,TIPARP,TNFSF10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lcium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AKAP5,CAMK1G,GRIN3A,HDAC7,MYH11,MYL9,TRP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F-mediated Glucocorticoid Regul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14,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egulation of IL-2 Expression in Activated an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ergic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 Lymphocyt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RASD1,TGFB2,TOB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enin-Angiotens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PRKCH,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2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atural Killer Cel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CGR2A,FCGR3A/FCGR3B,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holecystokinin/Gastrin-mediate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AS3,PRKCH,PXN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17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Fibroblast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BPB,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nt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/Ca+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CD1,PLCE1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Prostate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NFKBIA,RASD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1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IL1R1,IRAK3,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γ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utamyl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yc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GT5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1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CAM1,JAK3,NFIL3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 Beta Gamm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AV2,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17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Airway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JAK3,NFKBIA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gulation of Actin-based Motility by Rho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DIRAS3,ITGA5,MYL9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bB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RBB2,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egulation of Cellular Mechanics by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lpa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rotea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GA5,PXN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matopoiesi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rom Multipotent Stem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S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uanosine Nucleotides Degradation I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D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 Cell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CL6,BLNK,FCGR2A,MAP3K8,NFKBIA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icosanoi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A2G7,PLA2R1,PLAAT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rbB4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pril Mediated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tigen Presenta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LRC5,TAP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ukotriene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GT5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gnenolon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4F1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docannabinoid Neuronal Synapse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NR1,GRIN3A,PLCD1,PLCE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itric Oxid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he Cardiovascular Syste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LT1,FLT4,PRKCH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 Cell Activating Fac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chanisms of Viral Exit from Host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PRKCH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R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DHRS3,PRKCH,RXRG,TGFB2,VEGFA,ZBTB16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tinol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HRS3,LPL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APK/JN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DD45A,RASD1,SHC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rtu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9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DD45A,GADD45B,NAMPT,NQO1,PDK1,SOD2,STAT3,TP53,TUBA1C,TUBA4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asal Cell Carcinom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CF7L2,TP53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RK5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P3K8,RASD1,SGK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in Nucleation by ARP-WASP Comple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AS3,ITGA5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perpathway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Inositol Phosphate Compound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89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PL,ITPKB,ITPKC,NUDT11,PLCD1,PLCE1,SOC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stidine Degradation V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4F1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PCR-Mediated Integration o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teroendocrin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Exemplified by an L Cel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PLCD1,PLCE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olecular Mechanisms of Canc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ASP7,CDKN1A,DIRAS3,ITGA5,JAK3,NFKBIA,PRKCH,RASD1,SHC1,TGFB2,TP53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XCR4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DIRAS3,MYL9,PRKCH,PXN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itamin-C Transpor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RX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cγRIIB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B Lymphocyt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LNK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ngiopoiet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GPT2,NFKBIA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1 and Th2 Activa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CAM1,IL4R,JAK3,NFIL3,SOCS3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ystemic Lupus Erythematosus In T Cel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5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CL6,CASP7,CD44,DIRAS3,GADD45A,PDK1,RASD1,RORC,S1PR3,SELPLG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Oct4 in Mammalian Embryonic Stem Cell Pluripotenc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P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rmata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 (Late Stages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ST3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earate Biosynthesis I (Animals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SL5,SLC27A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tiproliferativ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ole of Somatostatin Receptor 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RASD1,SSTR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biquinol-10 Biosynthesis (Eukaryotic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4F1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rmata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egradation (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azoa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GFRL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stamine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REB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Neuro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GRM3,PLCD1,PLCE1,PRKCH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 Cell Exhaus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7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CL6,JAK3,PDK1,RASD1,STAT3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hondroit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 (Late Stages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ST3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urine Nucleotides Degradation II (Aerobic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D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TOR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DIT4,DIRAS3,HMOX1,PLD4,PRKCH,RASD1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BRCA1 in DNA Damage Respon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GADD45A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L-17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BPB,RASD1,TIMP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LT3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Hematopoietic Progenitor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enal Cell Carcinom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,RASD1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hemokin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MK1G,LIMK2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c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44,ITGA5,LIMK2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PCR-Mediated Nutrient Sensing 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teroendocrin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PLCD1,PLCE1,PRKCH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nzym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MG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xidative Ethanol Degradation I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NA damage-induced 14-3-3σ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e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Muscl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LNR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G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P3K8,RASD1,SHC1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e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dipocyt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PLNR,MGST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docannabinoid Developing Neur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NR1,RASD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NFAT in Regulation of the Immune Respon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KAP5,BLNK,FCGR2A,FCGR3A/FCGR3B,NFKBIA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e Visual Cyc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HR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atty Acid α-oxi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UVB-Induced MAP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D27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Lymphocyt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P3K8,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mphotox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β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TRA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doplasmic Reticulum Stress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anscriptional Regulatory Network in Embryonic Stem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FX4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-myo-inositol-5-phosphate Metabolis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342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PL,NUDT11,PLCD1,PLCE1,SOC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hionine Degradation I (to Homocysteine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HCYL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G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IF2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ATF3,NKX6-2,PPP1R15A,RASD1,SHC1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rosstalk between Dendritic Cells and Natural Killer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A2,TNFRSF1B,TNFSF10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hondroit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ST3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ltered T Cell and B Cell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Rheumatoid Arthrit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SF1,SPP1,TLR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thanol Degradation IV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NT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CHK Proteins in Cell Cycle Checkpoint Contro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RK/MAP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236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PB1,ITGA5,PXN,RASD1,SHC1,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ole of JAK1, JAK2 and TYK2 in Interfer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T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utathione Redox Reactions 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ST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steine Biosynthesis III (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mmalia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HCYL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actors Promoting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diogenesi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Vertebrat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,TCF7L2,TGF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ermata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ST3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Melanocyte Development and Pigmentatio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propion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1B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latonin Degradation 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1B1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CP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ELSR1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stroge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mediated S-phase Entr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ole of p14/p19ARF i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umor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Suppress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totic Roles of Polo-Like Kina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LK2,PLK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etone Degradation I (to Methylglyoxal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1B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utathione-mediated Detoxific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GST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thanol Degradation 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DH4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ircadian Rhythm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IN3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tino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 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HR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c Epsilon RI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tochondrial Dysfunc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CE2,MAOA,MAOB,SOD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XR/RXR Activ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PSS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tivation of IRF by Cytosolic Pattern Recognition Receptor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RIG1-like Receptors in Antiviral Innate Immunit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CR5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Macrophag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lcium-induced T Lymphocyte Apopto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KCH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totoxic T Lymphocyte-mediated Apoptosis of Target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SP7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MLP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Neutrophi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CR3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Eosinophi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IMK2,PRKCH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D28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 Helper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8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lax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NFKBIA,RXFP1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DK5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LAMA5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COS-iCOSL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 Helper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rticotrop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eleasing Hormone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NR1,PRKCH,VEGF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NRH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MAP3K8,PRKCH,PXN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ndrogen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NAJB1,PRKCH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mmunication between Innate and Adaptive Immune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LR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ystemic Lupus Erythematosu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7,FCGR2A,FCGR3A/FCGR3B,RASD1,RNU12,RNU4-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dc42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GA5,LIMK2,MYL9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MP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9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KN1A,GYS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egulation of eIF4 and p70S6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GA5,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stroge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-Dependent Breast Cance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GF1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AN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Osteoclast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P3K8,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ole of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nt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/GSK-3β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he Pathogenesis of Influenz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CF7L2,WNT5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KCθ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 Lymphocyt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P3K8,NFKBIA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Role of PI3K/AKT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in the Pathogenesis of Influenz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OX40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IL-17A in Arthrit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ole of IL-17F in Allergic Inflammatory Airway Diseas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G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matopoiesis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from Pluripotent Stem Cell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SF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hr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FNA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hr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HB2,PXN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DNF Family Ligand-Receptor Interaction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para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ST3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yroid Hormone Metabolism II (via Conjugation and/or Degradation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cotine Degradation I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1B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para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lf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 (Late Stages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ST3,SULT1C4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rimidine Ribonucleotides De Novo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TPD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iacylglycerol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PL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stroge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1B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yo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inositol (1,4,5,6)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etrakisphosph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PL,NUDT11,SOC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cotine Degradation I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YP1B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yo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inositol (3,4,5,6)-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etrakisphosphate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PL,NUDT11,SOC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-phosphoinositide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PL,NUDT11,SOC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-phosphoinositide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PL,NUDT11,SOC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iacylglycerol Biosynthes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PIN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yrimidine Ribonucleotides Interconvers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TPD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perpathway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of Methionine Degrad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HCYL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Gα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CNR1,RGS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HIPPO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44,WWTR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stroge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ardiac β-adrenergic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AKAP5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otein Ubiquitina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NAJB1,HSPA1A/HSPA1B,HSPB1,HSPB8,TAP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myloid Processin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ACE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troph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/TRK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,SHC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GF-β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,TGFB2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T Cell Receptor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FKBIA,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BMP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SD1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ustation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DCY2,P2RY1,P2RY12,P2RY1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hagosome Maturatio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TSH,TAP1,TUBA1C,TUBA4B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utophag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TSH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moylatio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AS3,NFKBIA,TP5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2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CAM1,IL4R,JAK3,SOCS3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PINK1 Pancreatic Cancer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PM</w:t>
            </w:r>
          </w:p>
        </w:tc>
      </w:tr>
      <w:tr w:rsidR="00C169B4" w:rsidRPr="00942FE3" w:rsidTr="00C169B4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elin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ncreas </w:t>
            </w:r>
            <w:proofErr w:type="spellStart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ignaling</w:t>
            </w:r>
            <w:proofErr w:type="spellEnd"/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Pathwa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2FE3" w:rsidRPr="00942FE3" w:rsidRDefault="00942FE3" w:rsidP="00942F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42FE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PLNR</w:t>
            </w:r>
          </w:p>
        </w:tc>
      </w:tr>
    </w:tbl>
    <w:p w:rsidR="00942FE3" w:rsidRPr="00942FE3" w:rsidRDefault="00942FE3" w:rsidP="00942FE3">
      <w:pPr>
        <w:rPr>
          <w:rFonts w:ascii="Arial" w:hAnsi="Arial" w:cs="Arial"/>
          <w:sz w:val="20"/>
          <w:szCs w:val="20"/>
        </w:rPr>
      </w:pPr>
    </w:p>
    <w:sectPr w:rsidR="00942FE3" w:rsidRPr="00942FE3" w:rsidSect="00942F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FE3"/>
    <w:rsid w:val="0009339D"/>
    <w:rsid w:val="00583ED0"/>
    <w:rsid w:val="00883325"/>
    <w:rsid w:val="00942FE3"/>
    <w:rsid w:val="009D61BE"/>
    <w:rsid w:val="00C169B4"/>
    <w:rsid w:val="00D7441F"/>
    <w:rsid w:val="00DC2211"/>
    <w:rsid w:val="00EC07F4"/>
    <w:rsid w:val="00F5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FC32CA0"/>
  <w15:chartTrackingRefBased/>
  <w15:docId w15:val="{B14DDF22-3D02-4EF2-B12F-10E48D2B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61BE"/>
    <w:pPr>
      <w:spacing w:after="0" w:line="480" w:lineRule="auto"/>
      <w:outlineLvl w:val="0"/>
    </w:pPr>
    <w:rPr>
      <w:rFonts w:ascii="Arial" w:eastAsia="Times New Roman" w:hAnsi="Arial" w:cs="Arial"/>
      <w:b/>
      <w:bCs/>
      <w:kern w:val="36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61BE"/>
    <w:pPr>
      <w:spacing w:before="120" w:after="120" w:line="360" w:lineRule="auto"/>
      <w:jc w:val="both"/>
      <w:outlineLvl w:val="1"/>
    </w:pPr>
    <w:rPr>
      <w:rFonts w:ascii="Arial" w:hAnsi="Arial" w:cs="Arial"/>
      <w:b/>
      <w:i/>
      <w:iCs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1BE"/>
    <w:rPr>
      <w:rFonts w:ascii="Arial" w:eastAsia="Times New Roman" w:hAnsi="Arial" w:cs="Arial"/>
      <w:b/>
      <w:bCs/>
      <w:kern w:val="36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9D61BE"/>
    <w:rPr>
      <w:rFonts w:ascii="Arial" w:hAnsi="Arial" w:cs="Arial"/>
      <w:b/>
      <w:i/>
      <w:iCs/>
      <w:szCs w:val="24"/>
    </w:rPr>
  </w:style>
  <w:style w:type="paragraph" w:customStyle="1" w:styleId="msonormal0">
    <w:name w:val="msonormal"/>
    <w:basedOn w:val="Normal"/>
    <w:rsid w:val="00942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42FE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7">
    <w:name w:val="xl67"/>
    <w:basedOn w:val="Normal"/>
    <w:rsid w:val="00942F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942F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69">
    <w:name w:val="xl69"/>
    <w:basedOn w:val="Normal"/>
    <w:rsid w:val="00942F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paragraph" w:customStyle="1" w:styleId="xl70">
    <w:name w:val="xl70"/>
    <w:basedOn w:val="Normal"/>
    <w:rsid w:val="00942F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1">
    <w:name w:val="xl71"/>
    <w:basedOn w:val="Normal"/>
    <w:rsid w:val="00942FE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2">
    <w:name w:val="xl72"/>
    <w:basedOn w:val="Normal"/>
    <w:rsid w:val="00942FE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42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9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0</Pages>
  <Words>5226</Words>
  <Characters>29790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North</dc:creator>
  <cp:keywords/>
  <dc:description/>
  <cp:lastModifiedBy>Hayley North</cp:lastModifiedBy>
  <cp:revision>2</cp:revision>
  <cp:lastPrinted>2024-03-06T01:14:00Z</cp:lastPrinted>
  <dcterms:created xsi:type="dcterms:W3CDTF">2024-03-06T00:53:00Z</dcterms:created>
  <dcterms:modified xsi:type="dcterms:W3CDTF">2024-03-06T01:40:00Z</dcterms:modified>
</cp:coreProperties>
</file>